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3780"/>
        <w:gridCol w:w="4218"/>
      </w:tblGrid>
      <w:tr w:rsidR="00D5281A" w14:paraId="20FE86D5" w14:textId="77777777" w:rsidTr="006068F0">
        <w:trPr>
          <w:trHeight w:val="450"/>
        </w:trPr>
        <w:tc>
          <w:tcPr>
            <w:tcW w:w="10968" w:type="dxa"/>
            <w:gridSpan w:val="3"/>
            <w:tcBorders>
              <w:bottom w:val="single" w:sz="4" w:space="0" w:color="auto"/>
            </w:tcBorders>
          </w:tcPr>
          <w:p w14:paraId="4372AA5D" w14:textId="24F11642" w:rsidR="00D5281A" w:rsidRPr="00D5281A" w:rsidRDefault="00D528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281A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C277A2">
              <w:rPr>
                <w:rFonts w:ascii="Arial" w:hAnsi="Arial" w:cs="Arial"/>
                <w:b/>
                <w:bCs/>
                <w:sz w:val="22"/>
                <w:szCs w:val="22"/>
              </w:rPr>
              <w:t>1 Table</w:t>
            </w:r>
            <w:r w:rsidRPr="00D528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proofErr w:type="spellStart"/>
            <w:r w:rsidRPr="00D5281A">
              <w:rPr>
                <w:rFonts w:ascii="Arial" w:hAnsi="Arial" w:cs="Arial"/>
                <w:b/>
                <w:bCs/>
                <w:sz w:val="22"/>
                <w:szCs w:val="22"/>
              </w:rPr>
              <w:t>NanoCT</w:t>
            </w:r>
            <w:proofErr w:type="spellEnd"/>
            <w:r w:rsidRPr="00D528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canning parameters</w:t>
            </w:r>
          </w:p>
        </w:tc>
      </w:tr>
      <w:tr w:rsidR="00D5281A" w14:paraId="161BD4B6" w14:textId="77777777" w:rsidTr="003030AA">
        <w:trPr>
          <w:trHeight w:val="341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F875312" w14:textId="22326A28" w:rsidR="00D5281A" w:rsidRPr="00D5281A" w:rsidRDefault="00D5281A" w:rsidP="00D528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281A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658AD47F" w14:textId="031F4745" w:rsidR="00D5281A" w:rsidRPr="00D5281A" w:rsidRDefault="00D5281A" w:rsidP="00D528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281A">
              <w:rPr>
                <w:rFonts w:ascii="Arial" w:hAnsi="Arial" w:cs="Arial"/>
                <w:b/>
                <w:bCs/>
                <w:sz w:val="22"/>
                <w:szCs w:val="22"/>
              </w:rPr>
              <w:t>Whole Urogenital Tract Specimen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</w:tcPr>
          <w:p w14:paraId="1A06E8C0" w14:textId="61FDC129" w:rsidR="00D5281A" w:rsidRPr="00D5281A" w:rsidRDefault="00D5281A" w:rsidP="00D528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5281A">
              <w:rPr>
                <w:rFonts w:ascii="Arial" w:hAnsi="Arial" w:cs="Arial"/>
                <w:b/>
                <w:bCs/>
                <w:sz w:val="22"/>
                <w:szCs w:val="22"/>
              </w:rPr>
              <w:t>Microdissected</w:t>
            </w:r>
            <w:proofErr w:type="spellEnd"/>
            <w:r w:rsidRPr="00D528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Urethra Specimen</w:t>
            </w:r>
          </w:p>
        </w:tc>
      </w:tr>
      <w:tr w:rsidR="00D5281A" w14:paraId="475620FD" w14:textId="77777777" w:rsidTr="003030AA">
        <w:trPr>
          <w:trHeight w:val="298"/>
        </w:trPr>
        <w:tc>
          <w:tcPr>
            <w:tcW w:w="2970" w:type="dxa"/>
            <w:tcBorders>
              <w:top w:val="single" w:sz="4" w:space="0" w:color="auto"/>
            </w:tcBorders>
          </w:tcPr>
          <w:p w14:paraId="44BBFE1E" w14:textId="5EE82A58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System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14:paraId="7B10A0FB" w14:textId="0BAD6AC2" w:rsidR="00D5281A" w:rsidRPr="00D5281A" w:rsidRDefault="00D5281A" w:rsidP="00D5281A">
            <w:pPr>
              <w:tabs>
                <w:tab w:val="left" w:pos="11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4C87">
              <w:rPr>
                <w:rFonts w:ascii="Arial" w:hAnsi="Arial" w:cs="Arial"/>
                <w:sz w:val="22"/>
                <w:szCs w:val="22"/>
              </w:rPr>
              <w:t>v|tome|x</w:t>
            </w:r>
            <w:proofErr w:type="spellEnd"/>
            <w:r w:rsidRPr="00D34C87">
              <w:rPr>
                <w:rFonts w:ascii="Arial" w:hAnsi="Arial" w:cs="Arial"/>
                <w:sz w:val="22"/>
                <w:szCs w:val="22"/>
              </w:rPr>
              <w:t xml:space="preserve"> M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14:paraId="47FCC674" w14:textId="3C866475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4C87">
              <w:rPr>
                <w:rFonts w:ascii="Arial" w:hAnsi="Arial" w:cs="Arial"/>
                <w:sz w:val="22"/>
                <w:szCs w:val="22"/>
              </w:rPr>
              <w:t>nanotom</w:t>
            </w:r>
            <w:proofErr w:type="spellEnd"/>
            <w:r w:rsidRPr="00D34C87">
              <w:rPr>
                <w:rFonts w:ascii="Arial" w:hAnsi="Arial" w:cs="Arial"/>
                <w:sz w:val="22"/>
                <w:szCs w:val="22"/>
              </w:rPr>
              <w:t xml:space="preserve"> M</w:t>
            </w:r>
          </w:p>
        </w:tc>
      </w:tr>
      <w:tr w:rsidR="00D5281A" w14:paraId="320B9D56" w14:textId="77777777" w:rsidTr="003030AA">
        <w:trPr>
          <w:trHeight w:val="298"/>
        </w:trPr>
        <w:tc>
          <w:tcPr>
            <w:tcW w:w="2970" w:type="dxa"/>
          </w:tcPr>
          <w:p w14:paraId="4E3C6360" w14:textId="6A8E46C3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Voltage (kV)</w:t>
            </w:r>
          </w:p>
        </w:tc>
        <w:tc>
          <w:tcPr>
            <w:tcW w:w="3780" w:type="dxa"/>
          </w:tcPr>
          <w:p w14:paraId="7DBD2F11" w14:textId="1CFA4F3F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218" w:type="dxa"/>
          </w:tcPr>
          <w:p w14:paraId="5DC38D2B" w14:textId="3B33271E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D5281A" w14:paraId="105E528C" w14:textId="77777777" w:rsidTr="003030AA">
        <w:trPr>
          <w:trHeight w:val="313"/>
        </w:trPr>
        <w:tc>
          <w:tcPr>
            <w:tcW w:w="2970" w:type="dxa"/>
          </w:tcPr>
          <w:p w14:paraId="029FC99B" w14:textId="2755CFAD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Current (</w:t>
            </w:r>
            <w:proofErr w:type="spellStart"/>
            <w:r w:rsidRPr="00D5281A">
              <w:rPr>
                <w:rFonts w:ascii="Arial" w:hAnsi="Arial" w:cs="Arial"/>
                <w:sz w:val="22"/>
                <w:szCs w:val="22"/>
              </w:rPr>
              <w:t>μA</w:t>
            </w:r>
            <w:proofErr w:type="spellEnd"/>
            <w:r w:rsidRPr="00D5281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780" w:type="dxa"/>
          </w:tcPr>
          <w:p w14:paraId="4705FF39" w14:textId="35935C82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218" w:type="dxa"/>
          </w:tcPr>
          <w:p w14:paraId="4C1D053A" w14:textId="01659A49" w:rsidR="00D5281A" w:rsidRPr="00D5281A" w:rsidRDefault="00F16DE0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</w:t>
            </w:r>
          </w:p>
        </w:tc>
      </w:tr>
      <w:tr w:rsidR="00D5281A" w14:paraId="24E5D1D3" w14:textId="77777777" w:rsidTr="003030AA">
        <w:trPr>
          <w:trHeight w:val="298"/>
        </w:trPr>
        <w:tc>
          <w:tcPr>
            <w:tcW w:w="2970" w:type="dxa"/>
          </w:tcPr>
          <w:p w14:paraId="17A57C8F" w14:textId="102B5B28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Filter</w:t>
            </w:r>
          </w:p>
        </w:tc>
        <w:tc>
          <w:tcPr>
            <w:tcW w:w="3780" w:type="dxa"/>
          </w:tcPr>
          <w:p w14:paraId="42A83E6F" w14:textId="7B29D2CF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mm copper</w:t>
            </w:r>
          </w:p>
        </w:tc>
        <w:tc>
          <w:tcPr>
            <w:tcW w:w="4218" w:type="dxa"/>
          </w:tcPr>
          <w:p w14:paraId="4B700E6A" w14:textId="562AC011" w:rsidR="00D5281A" w:rsidRPr="00D5281A" w:rsidRDefault="00F16DE0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254 mm aluminum </w:t>
            </w:r>
          </w:p>
        </w:tc>
      </w:tr>
      <w:tr w:rsidR="00D5281A" w14:paraId="58D0F4C6" w14:textId="77777777" w:rsidTr="003030AA">
        <w:trPr>
          <w:trHeight w:val="298"/>
        </w:trPr>
        <w:tc>
          <w:tcPr>
            <w:tcW w:w="2970" w:type="dxa"/>
          </w:tcPr>
          <w:p w14:paraId="1FAF52E9" w14:textId="5088BAE1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Spot Size</w:t>
            </w:r>
          </w:p>
        </w:tc>
        <w:tc>
          <w:tcPr>
            <w:tcW w:w="3780" w:type="dxa"/>
          </w:tcPr>
          <w:p w14:paraId="240C8485" w14:textId="0E894703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218" w:type="dxa"/>
          </w:tcPr>
          <w:p w14:paraId="0F44ADEC" w14:textId="411723FE" w:rsidR="00D5281A" w:rsidRPr="00D5281A" w:rsidRDefault="00F16DE0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5281A" w14:paraId="4975DDD0" w14:textId="77777777" w:rsidTr="003030AA">
        <w:trPr>
          <w:trHeight w:val="298"/>
        </w:trPr>
        <w:tc>
          <w:tcPr>
            <w:tcW w:w="2970" w:type="dxa"/>
          </w:tcPr>
          <w:p w14:paraId="634B390D" w14:textId="5A75D173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Voxel size (</w:t>
            </w:r>
            <w:proofErr w:type="spellStart"/>
            <w:r w:rsidRPr="00D5281A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D5281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780" w:type="dxa"/>
          </w:tcPr>
          <w:p w14:paraId="57D8A1DB" w14:textId="21AFAD36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9</w:t>
            </w:r>
          </w:p>
        </w:tc>
        <w:tc>
          <w:tcPr>
            <w:tcW w:w="4218" w:type="dxa"/>
          </w:tcPr>
          <w:p w14:paraId="2CC62B3F" w14:textId="5D93A434" w:rsidR="00D5281A" w:rsidRPr="00D5281A" w:rsidRDefault="00F16DE0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</w:tr>
      <w:tr w:rsidR="00D5281A" w14:paraId="70FC31E0" w14:textId="77777777" w:rsidTr="003030AA">
        <w:trPr>
          <w:trHeight w:val="313"/>
        </w:trPr>
        <w:tc>
          <w:tcPr>
            <w:tcW w:w="2970" w:type="dxa"/>
          </w:tcPr>
          <w:p w14:paraId="49CB4ACE" w14:textId="5E85277B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Exposure time (</w:t>
            </w:r>
            <w:proofErr w:type="spellStart"/>
            <w:r w:rsidRPr="00D5281A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D5281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780" w:type="dxa"/>
          </w:tcPr>
          <w:p w14:paraId="17019D4D" w14:textId="5B26E6C2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0.1</w:t>
            </w:r>
          </w:p>
        </w:tc>
        <w:tc>
          <w:tcPr>
            <w:tcW w:w="4218" w:type="dxa"/>
          </w:tcPr>
          <w:p w14:paraId="33FC4BFF" w14:textId="1E332440" w:rsidR="00D5281A" w:rsidRPr="00D5281A" w:rsidRDefault="00F16DE0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0</w:t>
            </w:r>
          </w:p>
        </w:tc>
      </w:tr>
      <w:tr w:rsidR="00D5281A" w14:paraId="32A56270" w14:textId="77777777" w:rsidTr="003030AA">
        <w:trPr>
          <w:trHeight w:val="298"/>
        </w:trPr>
        <w:tc>
          <w:tcPr>
            <w:tcW w:w="2970" w:type="dxa"/>
          </w:tcPr>
          <w:p w14:paraId="16126014" w14:textId="39B81401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Frames averaged</w:t>
            </w:r>
          </w:p>
        </w:tc>
        <w:tc>
          <w:tcPr>
            <w:tcW w:w="3780" w:type="dxa"/>
          </w:tcPr>
          <w:p w14:paraId="59FCA2ED" w14:textId="7E6F97E9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218" w:type="dxa"/>
          </w:tcPr>
          <w:p w14:paraId="4C0338C3" w14:textId="2B026ADE" w:rsidR="00D5281A" w:rsidRPr="00D5281A" w:rsidRDefault="00F16DE0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D5281A" w14:paraId="2AEFDE2A" w14:textId="77777777" w:rsidTr="003030AA">
        <w:trPr>
          <w:trHeight w:val="298"/>
        </w:trPr>
        <w:tc>
          <w:tcPr>
            <w:tcW w:w="2970" w:type="dxa"/>
          </w:tcPr>
          <w:p w14:paraId="0DBE351D" w14:textId="00B794F7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Frames skipped</w:t>
            </w:r>
          </w:p>
        </w:tc>
        <w:tc>
          <w:tcPr>
            <w:tcW w:w="3780" w:type="dxa"/>
          </w:tcPr>
          <w:p w14:paraId="55084584" w14:textId="1A23B404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218" w:type="dxa"/>
          </w:tcPr>
          <w:p w14:paraId="395FCAB2" w14:textId="16CA824B" w:rsidR="00D5281A" w:rsidRPr="00D5281A" w:rsidRDefault="00F16DE0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5281A" w14:paraId="0AA8EE19" w14:textId="77777777" w:rsidTr="003030AA">
        <w:trPr>
          <w:trHeight w:val="298"/>
        </w:trPr>
        <w:tc>
          <w:tcPr>
            <w:tcW w:w="2970" w:type="dxa"/>
          </w:tcPr>
          <w:p w14:paraId="4F2AC062" w14:textId="5FA489B9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Rotation</w:t>
            </w:r>
          </w:p>
        </w:tc>
        <w:tc>
          <w:tcPr>
            <w:tcW w:w="3780" w:type="dxa"/>
          </w:tcPr>
          <w:p w14:paraId="36234240" w14:textId="35873A3E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0°</w:t>
            </w:r>
          </w:p>
        </w:tc>
        <w:tc>
          <w:tcPr>
            <w:tcW w:w="4218" w:type="dxa"/>
          </w:tcPr>
          <w:p w14:paraId="01B15224" w14:textId="719CCF9F" w:rsidR="00D5281A" w:rsidRPr="00D5281A" w:rsidRDefault="00F16DE0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0°</w:t>
            </w:r>
          </w:p>
        </w:tc>
      </w:tr>
      <w:tr w:rsidR="00D5281A" w14:paraId="5D8680A2" w14:textId="77777777" w:rsidTr="003030AA">
        <w:trPr>
          <w:trHeight w:val="68"/>
        </w:trPr>
        <w:tc>
          <w:tcPr>
            <w:tcW w:w="2970" w:type="dxa"/>
            <w:tcBorders>
              <w:bottom w:val="single" w:sz="4" w:space="0" w:color="auto"/>
            </w:tcBorders>
          </w:tcPr>
          <w:p w14:paraId="0DC2DF59" w14:textId="4741A283" w:rsidR="00D5281A" w:rsidRPr="00D5281A" w:rsidRDefault="00D5281A" w:rsidP="003030AA">
            <w:pPr>
              <w:rPr>
                <w:rFonts w:ascii="Arial" w:hAnsi="Arial" w:cs="Arial"/>
                <w:sz w:val="22"/>
                <w:szCs w:val="22"/>
              </w:rPr>
            </w:pPr>
            <w:r w:rsidRPr="00D5281A">
              <w:rPr>
                <w:rFonts w:ascii="Arial" w:hAnsi="Arial" w:cs="Arial"/>
                <w:sz w:val="22"/>
                <w:szCs w:val="22"/>
              </w:rPr>
              <w:t>Number of images collected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07FF0E87" w14:textId="2E9A710D" w:rsidR="00D5281A" w:rsidRPr="00D5281A" w:rsidRDefault="00D5281A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00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14:paraId="5EDCF3EC" w14:textId="73B98118" w:rsidR="00D5281A" w:rsidRPr="00D5281A" w:rsidRDefault="00F16DE0" w:rsidP="00D528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</w:tr>
    </w:tbl>
    <w:p w14:paraId="31E2DF06" w14:textId="77777777" w:rsidR="00E962FD" w:rsidRDefault="00E962FD"/>
    <w:sectPr w:rsidR="00E962FD" w:rsidSect="00D528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9F"/>
    <w:rsid w:val="00266BB2"/>
    <w:rsid w:val="003030AA"/>
    <w:rsid w:val="003C230D"/>
    <w:rsid w:val="00593259"/>
    <w:rsid w:val="006068F0"/>
    <w:rsid w:val="007E2075"/>
    <w:rsid w:val="00A831A7"/>
    <w:rsid w:val="00A917BE"/>
    <w:rsid w:val="00C277A2"/>
    <w:rsid w:val="00D5281A"/>
    <w:rsid w:val="00D94260"/>
    <w:rsid w:val="00DF0FE0"/>
    <w:rsid w:val="00DF6B9F"/>
    <w:rsid w:val="00E15277"/>
    <w:rsid w:val="00E470E5"/>
    <w:rsid w:val="00E962FD"/>
    <w:rsid w:val="00F1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1888B"/>
  <w15:chartTrackingRefBased/>
  <w15:docId w15:val="{6626E258-E9DC-4759-8996-FEFA826D2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B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B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B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B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B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B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B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2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Ravindra Limkar</dc:creator>
  <cp:keywords/>
  <dc:description/>
  <cp:lastModifiedBy>Ajinkya Ravindra Limkar</cp:lastModifiedBy>
  <cp:revision>2</cp:revision>
  <dcterms:created xsi:type="dcterms:W3CDTF">2025-08-06T18:59:00Z</dcterms:created>
  <dcterms:modified xsi:type="dcterms:W3CDTF">2025-08-06T18:59:00Z</dcterms:modified>
</cp:coreProperties>
</file>